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E4DDC" w14:textId="17E3C65F" w:rsidR="00781C83" w:rsidRPr="00755E75" w:rsidRDefault="00781C83" w:rsidP="00781C83">
      <w:pPr>
        <w:pStyle w:val="Heading2"/>
        <w:ind w:hanging="2"/>
      </w:pPr>
      <w:r>
        <w:t>Supplementary T</w:t>
      </w:r>
      <w:r w:rsidRPr="00755E75">
        <w:t>able 2. Details of repeat presentations to DERM</w:t>
      </w:r>
    </w:p>
    <w:tbl>
      <w:tblPr>
        <w:tblW w:w="9317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364"/>
        <w:gridCol w:w="1590"/>
        <w:gridCol w:w="1591"/>
        <w:gridCol w:w="1590"/>
        <w:gridCol w:w="1591"/>
        <w:gridCol w:w="1591"/>
      </w:tblGrid>
      <w:tr w:rsidR="00781C83" w:rsidRPr="00755E75" w14:paraId="38ECCE3F" w14:textId="77777777" w:rsidTr="006E04E8">
        <w:tc>
          <w:tcPr>
            <w:tcW w:w="1364" w:type="dxa"/>
            <w:shd w:val="clear" w:color="auto" w:fill="auto"/>
          </w:tcPr>
          <w:p w14:paraId="210DCF1C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  <w:r w:rsidRPr="00755E75">
              <w:rPr>
                <w:b/>
                <w:sz w:val="18"/>
                <w:szCs w:val="18"/>
              </w:rPr>
              <w:t>Repeat presentation case</w:t>
            </w:r>
          </w:p>
        </w:tc>
        <w:tc>
          <w:tcPr>
            <w:tcW w:w="1590" w:type="dxa"/>
            <w:shd w:val="clear" w:color="auto" w:fill="auto"/>
          </w:tcPr>
          <w:p w14:paraId="29CF2503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  <w:r w:rsidRPr="00755E75">
              <w:rPr>
                <w:b/>
                <w:sz w:val="18"/>
                <w:szCs w:val="18"/>
              </w:rPr>
              <w:t>Date*</w:t>
            </w:r>
          </w:p>
        </w:tc>
        <w:tc>
          <w:tcPr>
            <w:tcW w:w="1591" w:type="dxa"/>
            <w:shd w:val="clear" w:color="auto" w:fill="auto"/>
          </w:tcPr>
          <w:p w14:paraId="0ACBB4A4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  <w:r w:rsidRPr="00755E75">
              <w:rPr>
                <w:b/>
                <w:sz w:val="18"/>
                <w:szCs w:val="18"/>
              </w:rPr>
              <w:t>DERM classification</w:t>
            </w:r>
          </w:p>
        </w:tc>
        <w:tc>
          <w:tcPr>
            <w:tcW w:w="1590" w:type="dxa"/>
            <w:shd w:val="clear" w:color="auto" w:fill="auto"/>
          </w:tcPr>
          <w:p w14:paraId="43DDB52B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  <w:r w:rsidRPr="00755E75">
              <w:rPr>
                <w:b/>
                <w:sz w:val="18"/>
                <w:szCs w:val="18"/>
              </w:rPr>
              <w:t>Hospital dermatologist diagnosis</w:t>
            </w:r>
          </w:p>
        </w:tc>
        <w:tc>
          <w:tcPr>
            <w:tcW w:w="1591" w:type="dxa"/>
            <w:shd w:val="clear" w:color="auto" w:fill="auto"/>
          </w:tcPr>
          <w:p w14:paraId="2B7C184D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  <w:r w:rsidRPr="00755E75">
              <w:rPr>
                <w:b/>
                <w:sz w:val="18"/>
                <w:szCs w:val="18"/>
              </w:rPr>
              <w:t>Management (decided by hospital dermatologist)</w:t>
            </w:r>
          </w:p>
        </w:tc>
        <w:tc>
          <w:tcPr>
            <w:tcW w:w="1591" w:type="dxa"/>
            <w:shd w:val="clear" w:color="auto" w:fill="auto"/>
          </w:tcPr>
          <w:p w14:paraId="52BD081B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  <w:r w:rsidRPr="00755E75">
              <w:rPr>
                <w:b/>
                <w:sz w:val="18"/>
                <w:szCs w:val="18"/>
              </w:rPr>
              <w:t>Histology diagnosis</w:t>
            </w:r>
          </w:p>
        </w:tc>
      </w:tr>
      <w:tr w:rsidR="00781C83" w:rsidRPr="00755E75" w14:paraId="643DD4FA" w14:textId="77777777" w:rsidTr="006E04E8">
        <w:trPr>
          <w:cantSplit/>
        </w:trPr>
        <w:tc>
          <w:tcPr>
            <w:tcW w:w="1364" w:type="dxa"/>
            <w:vMerge w:val="restart"/>
            <w:shd w:val="clear" w:color="auto" w:fill="auto"/>
          </w:tcPr>
          <w:p w14:paraId="6FB129F0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  <w:r w:rsidRPr="00755E75">
              <w:rPr>
                <w:sz w:val="18"/>
                <w:szCs w:val="18"/>
              </w:rPr>
              <w:t>Case 1</w:t>
            </w:r>
          </w:p>
        </w:tc>
        <w:tc>
          <w:tcPr>
            <w:tcW w:w="1590" w:type="dxa"/>
            <w:shd w:val="clear" w:color="auto" w:fill="auto"/>
          </w:tcPr>
          <w:p w14:paraId="7AA2E155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  <w:r w:rsidRPr="00755E75">
              <w:rPr>
                <w:sz w:val="18"/>
                <w:szCs w:val="18"/>
              </w:rPr>
              <w:t>2020-05-07</w:t>
            </w:r>
          </w:p>
        </w:tc>
        <w:tc>
          <w:tcPr>
            <w:tcW w:w="1591" w:type="dxa"/>
            <w:shd w:val="clear" w:color="auto" w:fill="auto"/>
          </w:tcPr>
          <w:p w14:paraId="55AB718A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  <w:r w:rsidRPr="00755E75">
              <w:rPr>
                <w:sz w:val="18"/>
                <w:szCs w:val="18"/>
              </w:rPr>
              <w:t>Melanoma</w:t>
            </w:r>
          </w:p>
        </w:tc>
        <w:tc>
          <w:tcPr>
            <w:tcW w:w="1590" w:type="dxa"/>
            <w:shd w:val="clear" w:color="auto" w:fill="auto"/>
          </w:tcPr>
          <w:p w14:paraId="2D2F981F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  <w:r w:rsidRPr="00755E75">
              <w:rPr>
                <w:sz w:val="18"/>
                <w:szCs w:val="18"/>
              </w:rPr>
              <w:t>Benign melanocytic nevus</w:t>
            </w:r>
          </w:p>
        </w:tc>
        <w:tc>
          <w:tcPr>
            <w:tcW w:w="1591" w:type="dxa"/>
            <w:shd w:val="clear" w:color="auto" w:fill="auto"/>
          </w:tcPr>
          <w:p w14:paraId="15EBA0B3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  <w:r w:rsidRPr="00755E75">
              <w:rPr>
                <w:sz w:val="18"/>
                <w:szCs w:val="18"/>
              </w:rPr>
              <w:t>Discharge</w:t>
            </w:r>
          </w:p>
        </w:tc>
        <w:tc>
          <w:tcPr>
            <w:tcW w:w="1591" w:type="dxa"/>
            <w:shd w:val="clear" w:color="auto" w:fill="auto"/>
          </w:tcPr>
          <w:p w14:paraId="0B80B8CA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  <w:r w:rsidRPr="00755E75">
              <w:rPr>
                <w:sz w:val="18"/>
                <w:szCs w:val="18"/>
              </w:rPr>
              <w:t>-</w:t>
            </w:r>
          </w:p>
        </w:tc>
      </w:tr>
      <w:tr w:rsidR="00781C83" w:rsidRPr="00755E75" w14:paraId="7420AA80" w14:textId="77777777" w:rsidTr="006E04E8">
        <w:trPr>
          <w:cantSplit/>
        </w:trPr>
        <w:tc>
          <w:tcPr>
            <w:tcW w:w="1364" w:type="dxa"/>
            <w:vMerge/>
            <w:shd w:val="clear" w:color="auto" w:fill="auto"/>
          </w:tcPr>
          <w:p w14:paraId="3320727B" w14:textId="77777777" w:rsidR="00781C83" w:rsidRPr="00755E75" w:rsidRDefault="00781C83" w:rsidP="003E37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18"/>
                <w:szCs w:val="18"/>
              </w:rPr>
            </w:pPr>
          </w:p>
        </w:tc>
        <w:tc>
          <w:tcPr>
            <w:tcW w:w="1590" w:type="dxa"/>
            <w:shd w:val="clear" w:color="auto" w:fill="auto"/>
          </w:tcPr>
          <w:p w14:paraId="7ED4B597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  <w:r w:rsidRPr="00755E75">
              <w:rPr>
                <w:sz w:val="18"/>
                <w:szCs w:val="18"/>
              </w:rPr>
              <w:t>2020-09-17</w:t>
            </w:r>
          </w:p>
        </w:tc>
        <w:tc>
          <w:tcPr>
            <w:tcW w:w="1591" w:type="dxa"/>
            <w:shd w:val="clear" w:color="auto" w:fill="auto"/>
          </w:tcPr>
          <w:p w14:paraId="41476B0D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  <w:r w:rsidRPr="00755E75">
              <w:rPr>
                <w:sz w:val="18"/>
                <w:szCs w:val="18"/>
              </w:rPr>
              <w:t>Melanoma</w:t>
            </w:r>
          </w:p>
        </w:tc>
        <w:tc>
          <w:tcPr>
            <w:tcW w:w="1590" w:type="dxa"/>
            <w:shd w:val="clear" w:color="auto" w:fill="auto"/>
          </w:tcPr>
          <w:p w14:paraId="6BE29BAD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</w:p>
        </w:tc>
        <w:tc>
          <w:tcPr>
            <w:tcW w:w="1591" w:type="dxa"/>
            <w:shd w:val="clear" w:color="auto" w:fill="auto"/>
          </w:tcPr>
          <w:p w14:paraId="6F7B2066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  <w:r w:rsidRPr="00755E75">
              <w:rPr>
                <w:sz w:val="18"/>
                <w:szCs w:val="18"/>
              </w:rPr>
              <w:t>Biopsy</w:t>
            </w:r>
          </w:p>
        </w:tc>
        <w:tc>
          <w:tcPr>
            <w:tcW w:w="1591" w:type="dxa"/>
            <w:shd w:val="clear" w:color="auto" w:fill="auto"/>
          </w:tcPr>
          <w:p w14:paraId="6196E01D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  <w:r w:rsidRPr="00755E75">
              <w:rPr>
                <w:sz w:val="18"/>
                <w:szCs w:val="18"/>
              </w:rPr>
              <w:t>Melanoma</w:t>
            </w:r>
          </w:p>
        </w:tc>
      </w:tr>
      <w:tr w:rsidR="00781C83" w:rsidRPr="00755E75" w14:paraId="677F5085" w14:textId="77777777" w:rsidTr="006E04E8">
        <w:trPr>
          <w:cantSplit/>
        </w:trPr>
        <w:tc>
          <w:tcPr>
            <w:tcW w:w="1364" w:type="dxa"/>
            <w:vMerge w:val="restart"/>
            <w:shd w:val="clear" w:color="auto" w:fill="auto"/>
          </w:tcPr>
          <w:p w14:paraId="2439D4E8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  <w:r w:rsidRPr="00755E75">
              <w:rPr>
                <w:sz w:val="18"/>
                <w:szCs w:val="18"/>
              </w:rPr>
              <w:t>Case 2</w:t>
            </w:r>
          </w:p>
        </w:tc>
        <w:tc>
          <w:tcPr>
            <w:tcW w:w="1590" w:type="dxa"/>
            <w:shd w:val="clear" w:color="auto" w:fill="auto"/>
          </w:tcPr>
          <w:p w14:paraId="59A98B0B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  <w:r w:rsidRPr="00755E75">
              <w:rPr>
                <w:sz w:val="18"/>
                <w:szCs w:val="18"/>
              </w:rPr>
              <w:t>2020-06-09</w:t>
            </w:r>
          </w:p>
        </w:tc>
        <w:tc>
          <w:tcPr>
            <w:tcW w:w="1591" w:type="dxa"/>
            <w:shd w:val="clear" w:color="auto" w:fill="auto"/>
          </w:tcPr>
          <w:p w14:paraId="5847F8C4" w14:textId="77777777" w:rsidR="00781C83" w:rsidRPr="00755E75" w:rsidRDefault="00781C83" w:rsidP="003E37FB">
            <w:pPr>
              <w:spacing w:line="276" w:lineRule="auto"/>
              <w:ind w:left="0" w:hanging="2"/>
              <w:rPr>
                <w:i/>
                <w:sz w:val="18"/>
              </w:rPr>
            </w:pPr>
            <w:r w:rsidRPr="00755E75">
              <w:rPr>
                <w:sz w:val="18"/>
                <w:szCs w:val="18"/>
              </w:rPr>
              <w:t xml:space="preserve">Excluded from DERM assessment: </w:t>
            </w:r>
            <w:r w:rsidRPr="00755E75">
              <w:rPr>
                <w:i/>
                <w:sz w:val="18"/>
                <w:szCs w:val="18"/>
              </w:rPr>
              <w:t>‘Lesions which are subungual, or on mucosal, genital or palmoplantar surfaces’</w:t>
            </w:r>
          </w:p>
        </w:tc>
        <w:tc>
          <w:tcPr>
            <w:tcW w:w="1590" w:type="dxa"/>
            <w:shd w:val="clear" w:color="auto" w:fill="auto"/>
          </w:tcPr>
          <w:p w14:paraId="5C1F53E3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  <w:r w:rsidRPr="00755E75">
              <w:rPr>
                <w:sz w:val="18"/>
                <w:szCs w:val="18"/>
              </w:rPr>
              <w:t>-</w:t>
            </w:r>
          </w:p>
        </w:tc>
        <w:tc>
          <w:tcPr>
            <w:tcW w:w="1591" w:type="dxa"/>
            <w:shd w:val="clear" w:color="auto" w:fill="auto"/>
          </w:tcPr>
          <w:p w14:paraId="38E21FC1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  <w:r w:rsidRPr="00755E75">
              <w:rPr>
                <w:sz w:val="18"/>
                <w:szCs w:val="18"/>
              </w:rPr>
              <w:t>-</w:t>
            </w:r>
          </w:p>
        </w:tc>
        <w:tc>
          <w:tcPr>
            <w:tcW w:w="1591" w:type="dxa"/>
            <w:shd w:val="clear" w:color="auto" w:fill="auto"/>
          </w:tcPr>
          <w:p w14:paraId="55E9055B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  <w:r w:rsidRPr="00755E75">
              <w:rPr>
                <w:sz w:val="18"/>
                <w:szCs w:val="18"/>
              </w:rPr>
              <w:t>-</w:t>
            </w:r>
          </w:p>
        </w:tc>
      </w:tr>
      <w:tr w:rsidR="00781C83" w:rsidRPr="00755E75" w14:paraId="2C930F74" w14:textId="77777777" w:rsidTr="006E04E8">
        <w:trPr>
          <w:cantSplit/>
        </w:trPr>
        <w:tc>
          <w:tcPr>
            <w:tcW w:w="1364" w:type="dxa"/>
            <w:vMerge/>
            <w:shd w:val="clear" w:color="auto" w:fill="auto"/>
          </w:tcPr>
          <w:p w14:paraId="1A40DDB4" w14:textId="77777777" w:rsidR="00781C83" w:rsidRPr="00755E75" w:rsidRDefault="00781C83" w:rsidP="003E37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18"/>
                <w:szCs w:val="18"/>
              </w:rPr>
            </w:pPr>
          </w:p>
        </w:tc>
        <w:tc>
          <w:tcPr>
            <w:tcW w:w="1590" w:type="dxa"/>
            <w:shd w:val="clear" w:color="auto" w:fill="auto"/>
          </w:tcPr>
          <w:p w14:paraId="4585FEA2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  <w:r w:rsidRPr="00755E75">
              <w:rPr>
                <w:sz w:val="18"/>
                <w:szCs w:val="18"/>
              </w:rPr>
              <w:t>2020-12-17</w:t>
            </w:r>
          </w:p>
        </w:tc>
        <w:tc>
          <w:tcPr>
            <w:tcW w:w="1591" w:type="dxa"/>
            <w:shd w:val="clear" w:color="auto" w:fill="auto"/>
          </w:tcPr>
          <w:p w14:paraId="40866830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  <w:r w:rsidRPr="00755E75">
              <w:rPr>
                <w:sz w:val="18"/>
                <w:szCs w:val="18"/>
              </w:rPr>
              <w:t>Melanoma</w:t>
            </w:r>
          </w:p>
        </w:tc>
        <w:tc>
          <w:tcPr>
            <w:tcW w:w="1590" w:type="dxa"/>
            <w:shd w:val="clear" w:color="auto" w:fill="auto"/>
          </w:tcPr>
          <w:p w14:paraId="7F57E362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  <w:r w:rsidRPr="00755E75">
              <w:rPr>
                <w:sz w:val="18"/>
                <w:szCs w:val="18"/>
              </w:rPr>
              <w:t>Melanoma</w:t>
            </w:r>
          </w:p>
        </w:tc>
        <w:tc>
          <w:tcPr>
            <w:tcW w:w="1591" w:type="dxa"/>
            <w:shd w:val="clear" w:color="auto" w:fill="auto"/>
          </w:tcPr>
          <w:p w14:paraId="69BB20A8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  <w:r w:rsidRPr="00755E75">
              <w:rPr>
                <w:sz w:val="18"/>
                <w:szCs w:val="18"/>
              </w:rPr>
              <w:t>F2F dermatology</w:t>
            </w:r>
          </w:p>
        </w:tc>
        <w:tc>
          <w:tcPr>
            <w:tcW w:w="1591" w:type="dxa"/>
            <w:shd w:val="clear" w:color="auto" w:fill="auto"/>
          </w:tcPr>
          <w:p w14:paraId="4AE0C930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  <w:r w:rsidRPr="00755E75">
              <w:rPr>
                <w:sz w:val="18"/>
                <w:szCs w:val="18"/>
              </w:rPr>
              <w:t>Melanoma</w:t>
            </w:r>
          </w:p>
        </w:tc>
      </w:tr>
      <w:tr w:rsidR="00781C83" w:rsidRPr="00755E75" w14:paraId="2CD9FE14" w14:textId="77777777" w:rsidTr="006E04E8">
        <w:trPr>
          <w:cantSplit/>
        </w:trPr>
        <w:tc>
          <w:tcPr>
            <w:tcW w:w="1364" w:type="dxa"/>
            <w:vMerge w:val="restart"/>
            <w:shd w:val="clear" w:color="auto" w:fill="auto"/>
          </w:tcPr>
          <w:p w14:paraId="20C4A6E4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  <w:r w:rsidRPr="00755E75">
              <w:rPr>
                <w:sz w:val="18"/>
                <w:szCs w:val="18"/>
              </w:rPr>
              <w:t>Case 3</w:t>
            </w:r>
          </w:p>
        </w:tc>
        <w:tc>
          <w:tcPr>
            <w:tcW w:w="1590" w:type="dxa"/>
            <w:shd w:val="clear" w:color="auto" w:fill="auto"/>
          </w:tcPr>
          <w:p w14:paraId="334332D3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  <w:r w:rsidRPr="00755E75">
              <w:rPr>
                <w:sz w:val="18"/>
                <w:szCs w:val="18"/>
              </w:rPr>
              <w:t>2020-06-29</w:t>
            </w:r>
          </w:p>
        </w:tc>
        <w:tc>
          <w:tcPr>
            <w:tcW w:w="1591" w:type="dxa"/>
            <w:shd w:val="clear" w:color="auto" w:fill="auto"/>
          </w:tcPr>
          <w:p w14:paraId="340192C2" w14:textId="77777777" w:rsidR="00781C83" w:rsidRPr="00755E75" w:rsidRDefault="00781C83" w:rsidP="003E37FB">
            <w:pPr>
              <w:spacing w:line="276" w:lineRule="auto"/>
              <w:ind w:left="0" w:hanging="2"/>
              <w:rPr>
                <w:i/>
                <w:sz w:val="18"/>
                <w:szCs w:val="18"/>
              </w:rPr>
            </w:pPr>
            <w:r w:rsidRPr="00755E75">
              <w:rPr>
                <w:sz w:val="18"/>
                <w:szCs w:val="18"/>
              </w:rPr>
              <w:t xml:space="preserve">Excluded from DERM assessment: </w:t>
            </w:r>
            <w:r w:rsidRPr="00755E75">
              <w:rPr>
                <w:i/>
                <w:sz w:val="18"/>
                <w:szCs w:val="18"/>
              </w:rPr>
              <w:t>‘Skin lesions too large to be entirely imaged within the dermoscopic device (≥15 mm)’</w:t>
            </w:r>
          </w:p>
        </w:tc>
        <w:tc>
          <w:tcPr>
            <w:tcW w:w="1590" w:type="dxa"/>
            <w:shd w:val="clear" w:color="auto" w:fill="auto"/>
          </w:tcPr>
          <w:p w14:paraId="3B67E89B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  <w:r w:rsidRPr="00755E75">
              <w:rPr>
                <w:sz w:val="18"/>
                <w:szCs w:val="18"/>
              </w:rPr>
              <w:t>[F2F] Ulcerated plaque</w:t>
            </w:r>
          </w:p>
        </w:tc>
        <w:tc>
          <w:tcPr>
            <w:tcW w:w="1591" w:type="dxa"/>
            <w:shd w:val="clear" w:color="auto" w:fill="auto"/>
          </w:tcPr>
          <w:p w14:paraId="1C534AC4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  <w:r w:rsidRPr="00755E75">
              <w:rPr>
                <w:sz w:val="18"/>
                <w:szCs w:val="18"/>
              </w:rPr>
              <w:t>[F2F] F2F follow-up - missed two appointments</w:t>
            </w:r>
          </w:p>
        </w:tc>
        <w:tc>
          <w:tcPr>
            <w:tcW w:w="1591" w:type="dxa"/>
            <w:shd w:val="clear" w:color="auto" w:fill="auto"/>
          </w:tcPr>
          <w:p w14:paraId="42680D7B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  <w:r w:rsidRPr="00755E75">
              <w:rPr>
                <w:sz w:val="18"/>
                <w:szCs w:val="18"/>
              </w:rPr>
              <w:t>Not available as patient missed appointment</w:t>
            </w:r>
          </w:p>
        </w:tc>
      </w:tr>
      <w:tr w:rsidR="00781C83" w:rsidRPr="00755E75" w14:paraId="789FCF32" w14:textId="77777777" w:rsidTr="006E04E8">
        <w:trPr>
          <w:cantSplit/>
        </w:trPr>
        <w:tc>
          <w:tcPr>
            <w:tcW w:w="1364" w:type="dxa"/>
            <w:vMerge/>
            <w:shd w:val="clear" w:color="auto" w:fill="auto"/>
          </w:tcPr>
          <w:p w14:paraId="41F5094D" w14:textId="77777777" w:rsidR="00781C83" w:rsidRPr="00755E75" w:rsidRDefault="00781C83" w:rsidP="003E37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18"/>
                <w:szCs w:val="18"/>
              </w:rPr>
            </w:pPr>
          </w:p>
        </w:tc>
        <w:tc>
          <w:tcPr>
            <w:tcW w:w="1590" w:type="dxa"/>
            <w:shd w:val="clear" w:color="auto" w:fill="auto"/>
          </w:tcPr>
          <w:p w14:paraId="7072A61D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  <w:r w:rsidRPr="00755E75">
              <w:rPr>
                <w:sz w:val="18"/>
                <w:szCs w:val="18"/>
              </w:rPr>
              <w:t>2021-06-08</w:t>
            </w:r>
          </w:p>
        </w:tc>
        <w:tc>
          <w:tcPr>
            <w:tcW w:w="1591" w:type="dxa"/>
            <w:shd w:val="clear" w:color="auto" w:fill="auto"/>
          </w:tcPr>
          <w:p w14:paraId="795B89E3" w14:textId="77777777" w:rsidR="00781C83" w:rsidRPr="00755E75" w:rsidRDefault="00781C83" w:rsidP="003E37FB">
            <w:pPr>
              <w:spacing w:line="276" w:lineRule="auto"/>
              <w:ind w:left="0" w:hanging="2"/>
              <w:rPr>
                <w:i/>
                <w:sz w:val="18"/>
                <w:szCs w:val="18"/>
              </w:rPr>
            </w:pPr>
            <w:r w:rsidRPr="00755E75">
              <w:rPr>
                <w:sz w:val="18"/>
                <w:szCs w:val="18"/>
              </w:rPr>
              <w:t xml:space="preserve">Excluded from DERM assessment: </w:t>
            </w:r>
            <w:r w:rsidRPr="00755E75">
              <w:rPr>
                <w:i/>
                <w:sz w:val="18"/>
                <w:szCs w:val="18"/>
              </w:rPr>
              <w:t>‘Open ulcerated skin lesions</w:t>
            </w:r>
          </w:p>
          <w:p w14:paraId="47C5C41F" w14:textId="77777777" w:rsidR="00781C83" w:rsidRPr="00755E75" w:rsidRDefault="00781C83" w:rsidP="003E37FB">
            <w:pPr>
              <w:spacing w:line="276" w:lineRule="auto"/>
              <w:ind w:left="0" w:hanging="2"/>
              <w:rPr>
                <w:i/>
                <w:sz w:val="18"/>
                <w:szCs w:val="18"/>
              </w:rPr>
            </w:pPr>
            <w:r w:rsidRPr="00755E75">
              <w:rPr>
                <w:i/>
                <w:sz w:val="18"/>
                <w:szCs w:val="18"/>
              </w:rPr>
              <w:t>and Skin lesions too large to be entirely imaged within the dermoscopic device (≥15 mm)’</w:t>
            </w:r>
          </w:p>
        </w:tc>
        <w:tc>
          <w:tcPr>
            <w:tcW w:w="1590" w:type="dxa"/>
            <w:shd w:val="clear" w:color="auto" w:fill="auto"/>
          </w:tcPr>
          <w:p w14:paraId="0901C071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  <w:r w:rsidRPr="00755E75">
              <w:rPr>
                <w:sz w:val="18"/>
                <w:szCs w:val="18"/>
              </w:rPr>
              <w:t>Other</w:t>
            </w:r>
          </w:p>
        </w:tc>
        <w:tc>
          <w:tcPr>
            <w:tcW w:w="1591" w:type="dxa"/>
            <w:shd w:val="clear" w:color="auto" w:fill="auto"/>
          </w:tcPr>
          <w:p w14:paraId="23406719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  <w:r w:rsidRPr="00755E75">
              <w:rPr>
                <w:sz w:val="18"/>
                <w:szCs w:val="18"/>
              </w:rPr>
              <w:t>F2F dermatology</w:t>
            </w:r>
          </w:p>
        </w:tc>
        <w:tc>
          <w:tcPr>
            <w:tcW w:w="1591" w:type="dxa"/>
            <w:shd w:val="clear" w:color="auto" w:fill="auto"/>
          </w:tcPr>
          <w:p w14:paraId="78BFFED3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  <w:r w:rsidRPr="00755E75">
              <w:rPr>
                <w:sz w:val="18"/>
                <w:szCs w:val="18"/>
              </w:rPr>
              <w:t>BCC</w:t>
            </w:r>
          </w:p>
        </w:tc>
      </w:tr>
      <w:tr w:rsidR="00781C83" w:rsidRPr="00755E75" w14:paraId="22E19481" w14:textId="77777777" w:rsidTr="006E04E8">
        <w:trPr>
          <w:cantSplit/>
        </w:trPr>
        <w:tc>
          <w:tcPr>
            <w:tcW w:w="1364" w:type="dxa"/>
            <w:vMerge w:val="restart"/>
            <w:shd w:val="clear" w:color="auto" w:fill="auto"/>
          </w:tcPr>
          <w:p w14:paraId="25DCBC9C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  <w:r w:rsidRPr="00755E75">
              <w:rPr>
                <w:sz w:val="18"/>
                <w:szCs w:val="18"/>
              </w:rPr>
              <w:t>Case 4</w:t>
            </w:r>
          </w:p>
        </w:tc>
        <w:tc>
          <w:tcPr>
            <w:tcW w:w="1590" w:type="dxa"/>
            <w:shd w:val="clear" w:color="auto" w:fill="auto"/>
          </w:tcPr>
          <w:p w14:paraId="203C6180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  <w:r w:rsidRPr="00755E75">
              <w:rPr>
                <w:sz w:val="18"/>
                <w:szCs w:val="18"/>
              </w:rPr>
              <w:t>2020-09-29</w:t>
            </w:r>
          </w:p>
        </w:tc>
        <w:tc>
          <w:tcPr>
            <w:tcW w:w="1591" w:type="dxa"/>
            <w:shd w:val="clear" w:color="auto" w:fill="auto"/>
          </w:tcPr>
          <w:p w14:paraId="47752126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  <w:r w:rsidRPr="00755E75">
              <w:rPr>
                <w:sz w:val="18"/>
                <w:szCs w:val="18"/>
              </w:rPr>
              <w:t>Melanoma</w:t>
            </w:r>
          </w:p>
        </w:tc>
        <w:tc>
          <w:tcPr>
            <w:tcW w:w="1590" w:type="dxa"/>
            <w:shd w:val="clear" w:color="auto" w:fill="auto"/>
          </w:tcPr>
          <w:p w14:paraId="73858ABD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  <w:r w:rsidRPr="00755E75">
              <w:rPr>
                <w:sz w:val="18"/>
                <w:szCs w:val="18"/>
              </w:rPr>
              <w:t>-</w:t>
            </w:r>
          </w:p>
        </w:tc>
        <w:tc>
          <w:tcPr>
            <w:tcW w:w="1591" w:type="dxa"/>
            <w:shd w:val="clear" w:color="auto" w:fill="auto"/>
          </w:tcPr>
          <w:p w14:paraId="65286FFD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  <w:r w:rsidRPr="00755E75">
              <w:rPr>
                <w:sz w:val="18"/>
                <w:szCs w:val="18"/>
              </w:rPr>
              <w:t>Punch biopsy</w:t>
            </w:r>
          </w:p>
        </w:tc>
        <w:tc>
          <w:tcPr>
            <w:tcW w:w="1591" w:type="dxa"/>
            <w:shd w:val="clear" w:color="auto" w:fill="auto"/>
          </w:tcPr>
          <w:p w14:paraId="5B5D3C5D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  <w:r w:rsidRPr="00755E75">
              <w:rPr>
                <w:sz w:val="18"/>
                <w:szCs w:val="18"/>
              </w:rPr>
              <w:t>No biopsy taken, unknown as to why</w:t>
            </w:r>
          </w:p>
        </w:tc>
      </w:tr>
      <w:tr w:rsidR="00781C83" w:rsidRPr="00755E75" w14:paraId="199DD0FA" w14:textId="77777777" w:rsidTr="006E04E8">
        <w:trPr>
          <w:cantSplit/>
        </w:trPr>
        <w:tc>
          <w:tcPr>
            <w:tcW w:w="1364" w:type="dxa"/>
            <w:vMerge/>
            <w:shd w:val="clear" w:color="auto" w:fill="auto"/>
          </w:tcPr>
          <w:p w14:paraId="430ACEBD" w14:textId="77777777" w:rsidR="00781C83" w:rsidRPr="00755E75" w:rsidRDefault="00781C83" w:rsidP="003E37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sz w:val="18"/>
                <w:szCs w:val="18"/>
              </w:rPr>
            </w:pPr>
          </w:p>
        </w:tc>
        <w:tc>
          <w:tcPr>
            <w:tcW w:w="1590" w:type="dxa"/>
            <w:shd w:val="clear" w:color="auto" w:fill="auto"/>
          </w:tcPr>
          <w:p w14:paraId="10A9F324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  <w:r w:rsidRPr="00755E75">
              <w:rPr>
                <w:sz w:val="18"/>
                <w:szCs w:val="18"/>
              </w:rPr>
              <w:t>2021-05-26</w:t>
            </w:r>
          </w:p>
        </w:tc>
        <w:tc>
          <w:tcPr>
            <w:tcW w:w="1591" w:type="dxa"/>
            <w:shd w:val="clear" w:color="auto" w:fill="auto"/>
          </w:tcPr>
          <w:p w14:paraId="62E174AF" w14:textId="77777777" w:rsidR="00781C83" w:rsidRPr="00755E75" w:rsidRDefault="00781C83" w:rsidP="003E37FB">
            <w:pPr>
              <w:spacing w:line="276" w:lineRule="auto"/>
              <w:ind w:left="0" w:hanging="2"/>
              <w:rPr>
                <w:i/>
                <w:sz w:val="18"/>
                <w:szCs w:val="18"/>
              </w:rPr>
            </w:pPr>
            <w:r w:rsidRPr="00755E75">
              <w:rPr>
                <w:i/>
                <w:sz w:val="18"/>
                <w:szCs w:val="18"/>
              </w:rPr>
              <w:t xml:space="preserve">Excluded from DERM assessment: ‘Open ulcerated skin lesions’ </w:t>
            </w:r>
          </w:p>
          <w:p w14:paraId="7E4637C9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</w:p>
        </w:tc>
        <w:tc>
          <w:tcPr>
            <w:tcW w:w="1590" w:type="dxa"/>
            <w:shd w:val="clear" w:color="auto" w:fill="auto"/>
          </w:tcPr>
          <w:p w14:paraId="66D70E88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  <w:r w:rsidRPr="00755E75">
              <w:rPr>
                <w:sz w:val="18"/>
                <w:szCs w:val="18"/>
              </w:rPr>
              <w:t>SCC</w:t>
            </w:r>
          </w:p>
        </w:tc>
        <w:tc>
          <w:tcPr>
            <w:tcW w:w="1591" w:type="dxa"/>
            <w:shd w:val="clear" w:color="auto" w:fill="auto"/>
          </w:tcPr>
          <w:p w14:paraId="635562A0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  <w:r w:rsidRPr="00755E75">
              <w:rPr>
                <w:sz w:val="18"/>
                <w:szCs w:val="18"/>
              </w:rPr>
              <w:t>Other</w:t>
            </w:r>
          </w:p>
        </w:tc>
        <w:tc>
          <w:tcPr>
            <w:tcW w:w="1591" w:type="dxa"/>
            <w:shd w:val="clear" w:color="auto" w:fill="auto"/>
          </w:tcPr>
          <w:p w14:paraId="5DB5918E" w14:textId="77777777" w:rsidR="00781C83" w:rsidRPr="00755E75" w:rsidRDefault="00781C83" w:rsidP="003E37FB">
            <w:pPr>
              <w:spacing w:line="276" w:lineRule="auto"/>
              <w:ind w:left="0" w:hanging="2"/>
              <w:rPr>
                <w:sz w:val="18"/>
                <w:szCs w:val="18"/>
              </w:rPr>
            </w:pPr>
            <w:r w:rsidRPr="00755E75">
              <w:rPr>
                <w:sz w:val="18"/>
                <w:szCs w:val="18"/>
              </w:rPr>
              <w:t>BCC</w:t>
            </w:r>
          </w:p>
        </w:tc>
      </w:tr>
    </w:tbl>
    <w:p w14:paraId="5666B8DF" w14:textId="77777777" w:rsidR="00781C83" w:rsidRPr="00755E75" w:rsidRDefault="00781C83" w:rsidP="00781C83">
      <w:pPr>
        <w:ind w:left="0" w:hanging="2"/>
      </w:pPr>
      <w:r w:rsidRPr="00755E75">
        <w:t xml:space="preserve">*Dates are in year-month-day format. </w:t>
      </w:r>
    </w:p>
    <w:p w14:paraId="482460F4" w14:textId="1DC4C3B9" w:rsidR="007443FA" w:rsidRDefault="00781C83" w:rsidP="006E04E8">
      <w:pPr>
        <w:ind w:left="0" w:hanging="2"/>
      </w:pPr>
      <w:r w:rsidRPr="00755E75">
        <w:t>BCC, basal cell carcinoma; F2F, face-to-face; IEC, intraepidermal carcinoma; SCC, squamous cell carcinoma</w:t>
      </w:r>
    </w:p>
    <w:sectPr w:rsidR="007443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C83"/>
    <w:rsid w:val="00002E56"/>
    <w:rsid w:val="00004FB1"/>
    <w:rsid w:val="00014ED1"/>
    <w:rsid w:val="000212FB"/>
    <w:rsid w:val="00040DD3"/>
    <w:rsid w:val="00065BD1"/>
    <w:rsid w:val="00067BFA"/>
    <w:rsid w:val="00091646"/>
    <w:rsid w:val="000D6E28"/>
    <w:rsid w:val="000E46CD"/>
    <w:rsid w:val="000E659C"/>
    <w:rsid w:val="000F5AC7"/>
    <w:rsid w:val="00107F63"/>
    <w:rsid w:val="0011695F"/>
    <w:rsid w:val="00171B61"/>
    <w:rsid w:val="00194195"/>
    <w:rsid w:val="00196337"/>
    <w:rsid w:val="001A13D4"/>
    <w:rsid w:val="001B0932"/>
    <w:rsid w:val="001B4982"/>
    <w:rsid w:val="001B66F6"/>
    <w:rsid w:val="001C3A09"/>
    <w:rsid w:val="001D3268"/>
    <w:rsid w:val="001D3547"/>
    <w:rsid w:val="001D51B0"/>
    <w:rsid w:val="001D6596"/>
    <w:rsid w:val="001F1BC0"/>
    <w:rsid w:val="002019EA"/>
    <w:rsid w:val="00202DC6"/>
    <w:rsid w:val="00226F54"/>
    <w:rsid w:val="002342B3"/>
    <w:rsid w:val="00234CA7"/>
    <w:rsid w:val="00247CFD"/>
    <w:rsid w:val="00256700"/>
    <w:rsid w:val="002730A1"/>
    <w:rsid w:val="002771EB"/>
    <w:rsid w:val="002838B1"/>
    <w:rsid w:val="0029196E"/>
    <w:rsid w:val="002C30EE"/>
    <w:rsid w:val="002D5C70"/>
    <w:rsid w:val="002E2A7E"/>
    <w:rsid w:val="002F5D69"/>
    <w:rsid w:val="003108E7"/>
    <w:rsid w:val="003303FA"/>
    <w:rsid w:val="00342EBB"/>
    <w:rsid w:val="00347D42"/>
    <w:rsid w:val="00375563"/>
    <w:rsid w:val="0038075D"/>
    <w:rsid w:val="00384863"/>
    <w:rsid w:val="003C281F"/>
    <w:rsid w:val="003D0B78"/>
    <w:rsid w:val="003E0F0F"/>
    <w:rsid w:val="00401150"/>
    <w:rsid w:val="00406D8A"/>
    <w:rsid w:val="004250E2"/>
    <w:rsid w:val="00453B2E"/>
    <w:rsid w:val="004857A5"/>
    <w:rsid w:val="00492343"/>
    <w:rsid w:val="004A64FA"/>
    <w:rsid w:val="004B4157"/>
    <w:rsid w:val="004C7A48"/>
    <w:rsid w:val="004D07DC"/>
    <w:rsid w:val="004F0624"/>
    <w:rsid w:val="004F4AD6"/>
    <w:rsid w:val="005041A4"/>
    <w:rsid w:val="00506B44"/>
    <w:rsid w:val="00536CCD"/>
    <w:rsid w:val="00575A6F"/>
    <w:rsid w:val="005766D3"/>
    <w:rsid w:val="005A4A3D"/>
    <w:rsid w:val="005B76A8"/>
    <w:rsid w:val="005C06C3"/>
    <w:rsid w:val="005C467E"/>
    <w:rsid w:val="005F36DE"/>
    <w:rsid w:val="005F5630"/>
    <w:rsid w:val="0060659A"/>
    <w:rsid w:val="006318DE"/>
    <w:rsid w:val="0064794D"/>
    <w:rsid w:val="0065313D"/>
    <w:rsid w:val="006541F9"/>
    <w:rsid w:val="00662F74"/>
    <w:rsid w:val="00674DBD"/>
    <w:rsid w:val="00697DFE"/>
    <w:rsid w:val="006C64D1"/>
    <w:rsid w:val="006D515A"/>
    <w:rsid w:val="006E04E8"/>
    <w:rsid w:val="00711D2B"/>
    <w:rsid w:val="00715F27"/>
    <w:rsid w:val="007443FA"/>
    <w:rsid w:val="0076362E"/>
    <w:rsid w:val="00763D01"/>
    <w:rsid w:val="00766B41"/>
    <w:rsid w:val="00773EE5"/>
    <w:rsid w:val="00780AC5"/>
    <w:rsid w:val="00781C83"/>
    <w:rsid w:val="007A0C9F"/>
    <w:rsid w:val="007B0D30"/>
    <w:rsid w:val="007B628E"/>
    <w:rsid w:val="007C42A0"/>
    <w:rsid w:val="007C47B8"/>
    <w:rsid w:val="007C620A"/>
    <w:rsid w:val="007F2D7C"/>
    <w:rsid w:val="00801485"/>
    <w:rsid w:val="008075A8"/>
    <w:rsid w:val="008176DC"/>
    <w:rsid w:val="0081795B"/>
    <w:rsid w:val="00831F45"/>
    <w:rsid w:val="0084465A"/>
    <w:rsid w:val="00865CB8"/>
    <w:rsid w:val="008746EC"/>
    <w:rsid w:val="00893B45"/>
    <w:rsid w:val="008B3598"/>
    <w:rsid w:val="008B5CC9"/>
    <w:rsid w:val="008C2E7A"/>
    <w:rsid w:val="008C7AFA"/>
    <w:rsid w:val="008F6B4D"/>
    <w:rsid w:val="009249FB"/>
    <w:rsid w:val="0092649A"/>
    <w:rsid w:val="00950823"/>
    <w:rsid w:val="00992E54"/>
    <w:rsid w:val="009B2578"/>
    <w:rsid w:val="009B3AD6"/>
    <w:rsid w:val="009B5FF2"/>
    <w:rsid w:val="009E3D76"/>
    <w:rsid w:val="009F49B8"/>
    <w:rsid w:val="009F67BB"/>
    <w:rsid w:val="00A03C3C"/>
    <w:rsid w:val="00A17996"/>
    <w:rsid w:val="00A20FE0"/>
    <w:rsid w:val="00A33126"/>
    <w:rsid w:val="00A340B6"/>
    <w:rsid w:val="00A639E7"/>
    <w:rsid w:val="00A72D85"/>
    <w:rsid w:val="00A734FF"/>
    <w:rsid w:val="00AB2A42"/>
    <w:rsid w:val="00AB5199"/>
    <w:rsid w:val="00AC057C"/>
    <w:rsid w:val="00AC0D0D"/>
    <w:rsid w:val="00AC1986"/>
    <w:rsid w:val="00AC55C0"/>
    <w:rsid w:val="00AC60E7"/>
    <w:rsid w:val="00AE2BD6"/>
    <w:rsid w:val="00B07EC5"/>
    <w:rsid w:val="00B503C5"/>
    <w:rsid w:val="00B91AB9"/>
    <w:rsid w:val="00BB728D"/>
    <w:rsid w:val="00BE2875"/>
    <w:rsid w:val="00BE3627"/>
    <w:rsid w:val="00BE3973"/>
    <w:rsid w:val="00C06211"/>
    <w:rsid w:val="00C260D4"/>
    <w:rsid w:val="00C442D1"/>
    <w:rsid w:val="00C64A9C"/>
    <w:rsid w:val="00C71C0F"/>
    <w:rsid w:val="00CA4304"/>
    <w:rsid w:val="00CB2ACA"/>
    <w:rsid w:val="00CC63F1"/>
    <w:rsid w:val="00CD3163"/>
    <w:rsid w:val="00CE3995"/>
    <w:rsid w:val="00D15D16"/>
    <w:rsid w:val="00D2074C"/>
    <w:rsid w:val="00D43219"/>
    <w:rsid w:val="00D502F4"/>
    <w:rsid w:val="00D64305"/>
    <w:rsid w:val="00D750A2"/>
    <w:rsid w:val="00DA3389"/>
    <w:rsid w:val="00DA4BF0"/>
    <w:rsid w:val="00DE6B0F"/>
    <w:rsid w:val="00DF5A8C"/>
    <w:rsid w:val="00DF75D1"/>
    <w:rsid w:val="00E327AB"/>
    <w:rsid w:val="00E3422D"/>
    <w:rsid w:val="00E37AB9"/>
    <w:rsid w:val="00E52631"/>
    <w:rsid w:val="00E648C7"/>
    <w:rsid w:val="00E64E6A"/>
    <w:rsid w:val="00E67085"/>
    <w:rsid w:val="00E773A6"/>
    <w:rsid w:val="00E87CE8"/>
    <w:rsid w:val="00EA2428"/>
    <w:rsid w:val="00ED4A40"/>
    <w:rsid w:val="00F56501"/>
    <w:rsid w:val="00F576C6"/>
    <w:rsid w:val="00F70067"/>
    <w:rsid w:val="00F81587"/>
    <w:rsid w:val="00FA3093"/>
    <w:rsid w:val="00FA7E29"/>
    <w:rsid w:val="00FC2D6C"/>
    <w:rsid w:val="00FD7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E1CF79"/>
  <w15:chartTrackingRefBased/>
  <w15:docId w15:val="{8AC8E755-22A1-FC42-81EF-EDC563DB1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C83"/>
    <w:pPr>
      <w:suppressAutoHyphens/>
      <w:spacing w:line="360" w:lineRule="auto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Calibri"/>
      <w:kern w:val="0"/>
      <w:position w:val="-1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48C7"/>
    <w:pPr>
      <w:keepNext/>
      <w:keepLines/>
      <w:suppressAutoHyphens w:val="0"/>
      <w:ind w:leftChars="0" w:left="0" w:firstLineChars="0" w:firstLine="0"/>
      <w:textDirection w:val="lrTb"/>
      <w:textAlignment w:val="auto"/>
    </w:pPr>
    <w:rPr>
      <w:rFonts w:asciiTheme="minorHAnsi" w:eastAsiaTheme="majorEastAsia" w:hAnsiTheme="minorHAnsi" w:cs="Times New Roman (Headings CS)"/>
      <w:b/>
      <w:caps/>
      <w:color w:val="000000" w:themeColor="text1"/>
      <w:position w:val="0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66F6"/>
    <w:pPr>
      <w:keepNext/>
      <w:keepLines/>
      <w:suppressAutoHyphens w:val="0"/>
      <w:ind w:leftChars="0" w:left="0" w:firstLineChars="0" w:firstLine="0"/>
      <w:textDirection w:val="lrTb"/>
      <w:textAlignment w:val="auto"/>
      <w:outlineLvl w:val="1"/>
    </w:pPr>
    <w:rPr>
      <w:rFonts w:asciiTheme="minorHAnsi" w:eastAsiaTheme="majorEastAsia" w:hAnsiTheme="minorHAnsi" w:cstheme="majorBidi"/>
      <w:b/>
      <w:color w:val="000000" w:themeColor="text1"/>
      <w:position w:val="0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66F6"/>
    <w:pPr>
      <w:keepNext/>
      <w:keepLines/>
      <w:suppressAutoHyphens w:val="0"/>
      <w:ind w:leftChars="0" w:left="0" w:firstLineChars="0" w:firstLine="0"/>
      <w:textDirection w:val="lrTb"/>
      <w:textAlignment w:val="auto"/>
      <w:outlineLvl w:val="2"/>
    </w:pPr>
    <w:rPr>
      <w:rFonts w:asciiTheme="minorHAnsi" w:eastAsiaTheme="majorEastAsia" w:hAnsiTheme="minorHAnsi" w:cstheme="majorBidi"/>
      <w:b/>
      <w:i/>
      <w:color w:val="000000" w:themeColor="text1"/>
      <w:position w:val="0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66F6"/>
    <w:pPr>
      <w:keepNext/>
      <w:keepLines/>
      <w:suppressAutoHyphens w:val="0"/>
      <w:ind w:leftChars="0" w:left="0" w:firstLineChars="0" w:firstLine="0"/>
      <w:textDirection w:val="lrTb"/>
      <w:textAlignment w:val="auto"/>
      <w:outlineLvl w:val="3"/>
    </w:pPr>
    <w:rPr>
      <w:rFonts w:eastAsiaTheme="majorEastAsia" w:cstheme="majorBidi"/>
      <w:i/>
      <w:iCs/>
      <w:color w:val="000000" w:themeColor="text1"/>
      <w:position w:val="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48C7"/>
    <w:rPr>
      <w:rFonts w:eastAsiaTheme="majorEastAsia" w:cs="Times New Roman (Headings CS)"/>
      <w:b/>
      <w:caps/>
      <w:color w:val="000000" w:themeColor="text1"/>
      <w:sz w:val="2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B66F6"/>
    <w:rPr>
      <w:rFonts w:eastAsiaTheme="majorEastAsia" w:cstheme="majorBidi"/>
      <w:b/>
      <w:color w:val="000000" w:themeColor="text1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66F6"/>
    <w:rPr>
      <w:rFonts w:eastAsiaTheme="majorEastAsia" w:cstheme="majorBidi"/>
      <w:b/>
      <w:i/>
      <w:color w:val="000000" w:themeColor="text1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66F6"/>
    <w:rPr>
      <w:rFonts w:ascii="Calibri" w:eastAsiaTheme="majorEastAsia" w:hAnsi="Calibri" w:cstheme="majorBidi"/>
      <w:i/>
      <w:iCs/>
      <w:color w:val="000000" w:themeColor="text1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 Parkyn</dc:creator>
  <cp:keywords/>
  <dc:description/>
  <cp:lastModifiedBy>Celia Parkyn</cp:lastModifiedBy>
  <cp:revision>2</cp:revision>
  <dcterms:created xsi:type="dcterms:W3CDTF">2023-10-19T09:04:00Z</dcterms:created>
  <dcterms:modified xsi:type="dcterms:W3CDTF">2023-10-19T09:04:00Z</dcterms:modified>
</cp:coreProperties>
</file>